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48B56" w14:textId="3192B874" w:rsidR="003B0FFA" w:rsidRPr="00DB1475" w:rsidRDefault="002C437A">
      <w:pPr>
        <w:rPr>
          <w:rFonts w:ascii="Times New Roman" w:hAnsi="Times New Roman" w:cs="Times New Roman"/>
          <w:lang w:val="en-US"/>
        </w:rPr>
      </w:pPr>
      <w:r w:rsidRPr="00DB1475">
        <w:rPr>
          <w:rFonts w:ascii="Times New Roman" w:hAnsi="Times New Roman" w:cs="Times New Roman"/>
          <w:lang w:val="en-US"/>
        </w:rPr>
        <w:t>Supplementa</w:t>
      </w:r>
      <w:r w:rsidR="00FF741F">
        <w:rPr>
          <w:rFonts w:ascii="Times New Roman" w:hAnsi="Times New Roman" w:cs="Times New Roman"/>
          <w:lang w:val="en-US"/>
        </w:rPr>
        <w:t>l</w:t>
      </w:r>
      <w:r w:rsidRPr="00DB1475">
        <w:rPr>
          <w:rFonts w:ascii="Times New Roman" w:hAnsi="Times New Roman" w:cs="Times New Roman"/>
          <w:lang w:val="en-US"/>
        </w:rPr>
        <w:t xml:space="preserve"> table 1. Comparison of a</w:t>
      </w:r>
      <w:r w:rsidRPr="00DB1475">
        <w:rPr>
          <w:rFonts w:ascii="Times New Roman" w:hAnsi="Times New Roman" w:cs="Times New Roman"/>
          <w:lang w:val="en-US"/>
        </w:rPr>
        <w:t xml:space="preserve">dvantages and limitations of NIM </w:t>
      </w:r>
      <w:proofErr w:type="spellStart"/>
      <w:r w:rsidRPr="00DB1475">
        <w:rPr>
          <w:rFonts w:ascii="Times New Roman" w:hAnsi="Times New Roman" w:cs="Times New Roman"/>
          <w:lang w:val="en-US"/>
        </w:rPr>
        <w:t>NerveTrend</w:t>
      </w:r>
      <w:r w:rsidRPr="00DB1475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DB1475">
        <w:rPr>
          <w:rFonts w:ascii="Times New Roman" w:hAnsi="Times New Roman" w:cs="Times New Roman"/>
          <w:lang w:val="en-US"/>
        </w:rPr>
        <w:t xml:space="preserve"> mode</w:t>
      </w:r>
      <w:r w:rsidRPr="00DB1475">
        <w:rPr>
          <w:rFonts w:ascii="Times New Roman" w:hAnsi="Times New Roman" w:cs="Times New Roman"/>
          <w:lang w:val="en-US"/>
        </w:rPr>
        <w:t xml:space="preserve"> versus </w:t>
      </w:r>
      <w:proofErr w:type="spellStart"/>
      <w:r w:rsidRPr="00DB1475">
        <w:rPr>
          <w:rFonts w:ascii="Times New Roman" w:hAnsi="Times New Roman" w:cs="Times New Roman"/>
          <w:lang w:val="en-US"/>
        </w:rPr>
        <w:t>NerveAssure</w:t>
      </w:r>
      <w:r w:rsidRPr="00DB1475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DB1475">
        <w:rPr>
          <w:rFonts w:ascii="Times New Roman" w:hAnsi="Times New Roman" w:cs="Times New Roman"/>
          <w:lang w:val="en-US"/>
        </w:rPr>
        <w:t xml:space="preserve"> mode</w:t>
      </w:r>
      <w:r w:rsidRPr="00DB1475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0"/>
        <w:gridCol w:w="4532"/>
      </w:tblGrid>
      <w:tr w:rsidR="00B301A8" w:rsidRPr="00DB1475" w14:paraId="19B9DDC9" w14:textId="77777777" w:rsidTr="002A1899">
        <w:tc>
          <w:tcPr>
            <w:tcW w:w="4698" w:type="dxa"/>
          </w:tcPr>
          <w:p w14:paraId="58886BBB" w14:textId="7DF0A5FE" w:rsidR="002C437A" w:rsidRPr="00DB1475" w:rsidRDefault="002C437A" w:rsidP="00BB357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rveTrend</w:t>
            </w:r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ode</w:t>
            </w:r>
          </w:p>
        </w:tc>
        <w:tc>
          <w:tcPr>
            <w:tcW w:w="4698" w:type="dxa"/>
          </w:tcPr>
          <w:p w14:paraId="0499C226" w14:textId="20382742" w:rsidR="002C437A" w:rsidRPr="00DB1475" w:rsidRDefault="002C437A" w:rsidP="00BB357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rveAssure</w:t>
            </w:r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ode</w:t>
            </w:r>
          </w:p>
        </w:tc>
      </w:tr>
      <w:tr w:rsidR="00DB1475" w:rsidRPr="00DB1475" w14:paraId="60234E4A" w14:textId="77777777" w:rsidTr="002A1899">
        <w:tc>
          <w:tcPr>
            <w:tcW w:w="4698" w:type="dxa"/>
          </w:tcPr>
          <w:p w14:paraId="5DBB6058" w14:textId="42DF49CE" w:rsidR="002C437A" w:rsidRPr="00DB1475" w:rsidRDefault="002C437A" w:rsidP="00BB357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vantages</w:t>
            </w:r>
          </w:p>
        </w:tc>
        <w:tc>
          <w:tcPr>
            <w:tcW w:w="4698" w:type="dxa"/>
          </w:tcPr>
          <w:p w14:paraId="786BF1AC" w14:textId="7981DEDE" w:rsidR="002C437A" w:rsidRPr="00DB1475" w:rsidRDefault="00BB3575" w:rsidP="00BB357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vantages</w:t>
            </w:r>
          </w:p>
        </w:tc>
      </w:tr>
      <w:tr w:rsidR="00BB3575" w:rsidRPr="00DB1475" w14:paraId="0A55788A" w14:textId="77777777" w:rsidTr="002A1899">
        <w:tc>
          <w:tcPr>
            <w:tcW w:w="4698" w:type="dxa"/>
          </w:tcPr>
          <w:p w14:paraId="466C0A68" w14:textId="77777777" w:rsidR="002C437A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dditional cost over </w:t>
            </w:r>
            <w:proofErr w:type="spellStart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ONM</w:t>
            </w:r>
          </w:p>
          <w:p w14:paraId="7553475F" w14:textId="5B4E76DD" w:rsidR="00B301A8" w:rsidRPr="00B301A8" w:rsidRDefault="00B301A8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ailability </w:t>
            </w:r>
            <w:r w:rsidRPr="00B3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source-poor healthcare environments</w:t>
            </w:r>
          </w:p>
          <w:p w14:paraId="39D80BC7" w14:textId="77777777" w:rsidR="002C437A" w:rsidRPr="00DB1475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 to use</w:t>
            </w:r>
          </w:p>
          <w:p w14:paraId="30489C86" w14:textId="77777777" w:rsidR="002C437A" w:rsidRPr="00DB1475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s almost real time feedback</w:t>
            </w:r>
          </w:p>
          <w:p w14:paraId="6CA9823D" w14:textId="77777777" w:rsidR="002C437A" w:rsidRPr="00DB1475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cks functional status of the nerve</w:t>
            </w:r>
          </w:p>
          <w:p w14:paraId="3DF65BE4" w14:textId="694AD466" w:rsidR="002C437A" w:rsidRPr="00DB1475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forward in prognostic calculation of the EMG tracings</w:t>
            </w: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en compared to the </w:t>
            </w:r>
            <w:proofErr w:type="spellStart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ONM mode</w:t>
            </w:r>
          </w:p>
          <w:p w14:paraId="74FCB0C2" w14:textId="77777777" w:rsidR="002C437A" w:rsidRPr="00DB1475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uitive display is easy to follow even during challenging operations</w:t>
            </w:r>
          </w:p>
          <w:p w14:paraId="0B03B50D" w14:textId="44812BB8" w:rsidR="00B301A8" w:rsidRPr="00B301A8" w:rsidRDefault="00BB3575" w:rsidP="00B301A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s a potential of diminishing the need for a staged thyroidectomy as shown by RCT</w:t>
            </w:r>
            <w:r w:rsidR="00590DC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4698" w:type="dxa"/>
          </w:tcPr>
          <w:p w14:paraId="4E34F063" w14:textId="7F81D241" w:rsidR="002C437A" w:rsidRPr="00DB1475" w:rsidRDefault="002C437A" w:rsidP="00BB3575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vides automatically real time feedback</w:t>
            </w:r>
          </w:p>
          <w:p w14:paraId="6EF94566" w14:textId="77777777" w:rsidR="00590DCB" w:rsidRDefault="002C437A" w:rsidP="00BB3575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cks automatically functional status of the nerve</w:t>
            </w:r>
          </w:p>
          <w:p w14:paraId="3C1B2657" w14:textId="1CCFE5E1" w:rsidR="002C437A" w:rsidRPr="00DB1475" w:rsidRDefault="00590DCB" w:rsidP="00BB3575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st advanced</w:t>
            </w:r>
            <w:r w:rsidR="00BB3575"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dentification of imminent traction related neural injury allows for </w:t>
            </w:r>
            <w:r w:rsidR="00BB3575"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djustment of surgical maneuver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f only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E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ccur (which are reversible to much more extent than LOS)</w:t>
            </w:r>
          </w:p>
          <w:p w14:paraId="0AC1821B" w14:textId="77777777" w:rsidR="00BB3575" w:rsidRPr="00DB1475" w:rsidRDefault="00BB3575" w:rsidP="00BB3575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uitive display is easy to follow even during challenging operations</w:t>
            </w:r>
          </w:p>
          <w:p w14:paraId="28456C38" w14:textId="1047DF7E" w:rsidR="00BB3575" w:rsidRPr="00DB1475" w:rsidRDefault="00BB3575" w:rsidP="00BB3575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s a potential of diminishing the prevalence of unilateral RLN injury as shown by meta-analysis</w:t>
            </w:r>
            <w:r w:rsidR="00590DC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3</w:t>
            </w:r>
          </w:p>
        </w:tc>
      </w:tr>
      <w:tr w:rsidR="00590DCB" w:rsidRPr="00DB1475" w14:paraId="62E60D8C" w14:textId="77777777" w:rsidTr="002A1899">
        <w:tc>
          <w:tcPr>
            <w:tcW w:w="4698" w:type="dxa"/>
          </w:tcPr>
          <w:p w14:paraId="796AE7F2" w14:textId="77777777" w:rsidR="002C437A" w:rsidRPr="00DB1475" w:rsidRDefault="002C437A" w:rsidP="00BB357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4698" w:type="dxa"/>
          </w:tcPr>
          <w:p w14:paraId="155116D8" w14:textId="45F65FBD" w:rsidR="002C437A" w:rsidRPr="00DB1475" w:rsidRDefault="00BB3575" w:rsidP="00BB357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itations</w:t>
            </w:r>
          </w:p>
        </w:tc>
      </w:tr>
      <w:tr w:rsidR="00590DCB" w:rsidRPr="00DB1475" w14:paraId="0B6EC341" w14:textId="77777777" w:rsidTr="002A1899">
        <w:tc>
          <w:tcPr>
            <w:tcW w:w="4698" w:type="dxa"/>
          </w:tcPr>
          <w:p w14:paraId="2EA28CBA" w14:textId="77777777" w:rsidR="002C437A" w:rsidRPr="00DB1475" w:rsidRDefault="002C437A" w:rsidP="00BB35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or dependent technique</w:t>
            </w:r>
          </w:p>
          <w:p w14:paraId="2CFD7F62" w14:textId="77777777" w:rsidR="002C437A" w:rsidRPr="00DB1475" w:rsidRDefault="002C437A" w:rsidP="00BB35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 variability of stimulation site (</w:t>
            </w:r>
            <w:proofErr w:type="spellStart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us</w:t>
            </w:r>
            <w:proofErr w:type="spellEnd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rve vs RLN)</w:t>
            </w:r>
          </w:p>
          <w:p w14:paraId="140C94D7" w14:textId="77777777" w:rsidR="002C437A" w:rsidRPr="00DB1475" w:rsidRDefault="002C437A" w:rsidP="00BB35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y be more challenging to stimulate </w:t>
            </w:r>
            <w:proofErr w:type="spellStart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us</w:t>
            </w:r>
            <w:proofErr w:type="spellEnd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rve in obese patients and in patients with a large thyroid volume</w:t>
            </w:r>
          </w:p>
          <w:p w14:paraId="41B6C576" w14:textId="77777777" w:rsidR="002C437A" w:rsidRPr="00DB1475" w:rsidRDefault="002C437A" w:rsidP="00BB35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e of the repeated stimulation is subjective and in discretion of the expertise and judgement of the operating surgeon</w:t>
            </w:r>
          </w:p>
          <w:p w14:paraId="785D81D4" w14:textId="77777777" w:rsidR="002C437A" w:rsidRDefault="002C437A" w:rsidP="00BB35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N injury can occur in between of the stimulations</w:t>
            </w:r>
          </w:p>
          <w:p w14:paraId="1BC2130A" w14:textId="5CCADB46" w:rsidR="00B301A8" w:rsidRPr="00DB1475" w:rsidRDefault="00B301A8" w:rsidP="00BB35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e surgeons may consider this technique a step-back when compar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veAssu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 </w:t>
            </w:r>
          </w:p>
        </w:tc>
        <w:tc>
          <w:tcPr>
            <w:tcW w:w="4698" w:type="dxa"/>
          </w:tcPr>
          <w:p w14:paraId="54475FF3" w14:textId="77777777" w:rsidR="002C437A" w:rsidRPr="007A05AD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dditional cost over </w:t>
            </w:r>
            <w:proofErr w:type="spellStart"/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</w:t>
            </w:r>
            <w:proofErr w:type="spellEnd"/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IONM, as this mode needs use of APS</w:t>
            </w:r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TM</w:t>
            </w:r>
            <w:r w:rsidRPr="00DB147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ontinuous monitoring electrode</w:t>
            </w:r>
          </w:p>
          <w:p w14:paraId="7A92B49E" w14:textId="40F84A05" w:rsidR="007A05AD" w:rsidRPr="007A05AD" w:rsidRDefault="007A05AD" w:rsidP="007A05AD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a</w:t>
            </w:r>
            <w:r w:rsidRPr="00B3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ilability in resource-poor healthcare environments</w:t>
            </w:r>
          </w:p>
          <w:p w14:paraId="40B98C91" w14:textId="0C48F3D9" w:rsidR="002C437A" w:rsidRDefault="002C437A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rcumferential dissection of the </w:t>
            </w:r>
            <w:proofErr w:type="spellStart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us</w:t>
            </w:r>
            <w:proofErr w:type="spellEnd"/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rve is needed to place the APS</w:t>
            </w:r>
            <w:r w:rsidRPr="00DB14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ectrode on</w:t>
            </w:r>
            <w:r w:rsidR="00BB3575"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hich may be more challenging in obese patients and in patients with a large thyroid volume)</w:t>
            </w:r>
          </w:p>
          <w:p w14:paraId="398C1566" w14:textId="4F3E0C72" w:rsidR="005C744C" w:rsidRPr="00DB1475" w:rsidRDefault="005C744C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quires obtaining optimal EMG baseline (500 µV or higher) to assure high accuracy </w:t>
            </w:r>
          </w:p>
          <w:p w14:paraId="45D80619" w14:textId="3C700FC9" w:rsidR="002C437A" w:rsidRPr="00DB1475" w:rsidRDefault="00BB3575" w:rsidP="00BB35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prevent immediate mechanisms of nerve injury (e.g. nerve cutting</w:t>
            </w:r>
            <w:r w:rsidR="00DB1475" w:rsidRPr="00DB1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4945417" w14:textId="6335356A" w:rsidR="002C437A" w:rsidRPr="00DB1475" w:rsidRDefault="00DB1475">
      <w:pPr>
        <w:rPr>
          <w:rFonts w:ascii="Times New Roman" w:hAnsi="Times New Roman" w:cs="Times New Roman"/>
          <w:lang w:val="en-US"/>
        </w:rPr>
      </w:pPr>
      <w:proofErr w:type="spellStart"/>
      <w:r w:rsidRPr="00DB1475">
        <w:rPr>
          <w:rFonts w:ascii="Times New Roman" w:hAnsi="Times New Roman" w:cs="Times New Roman"/>
          <w:lang w:val="en-US"/>
        </w:rPr>
        <w:t>i</w:t>
      </w:r>
      <w:proofErr w:type="spellEnd"/>
      <w:r w:rsidRPr="00DB1475">
        <w:rPr>
          <w:rFonts w:ascii="Times New Roman" w:hAnsi="Times New Roman" w:cs="Times New Roman"/>
          <w:lang w:val="en-US"/>
        </w:rPr>
        <w:t>-IONM: intermittent intraoperative neuromonitoring; EMG: electromyography; RCT: randomized controlled trial; RLN: recurrent laryngeal nerve; APS</w:t>
      </w:r>
      <w:r w:rsidRPr="00DB1475">
        <w:rPr>
          <w:rFonts w:ascii="Times New Roman" w:hAnsi="Times New Roman" w:cs="Times New Roman"/>
          <w:vertAlign w:val="superscript"/>
          <w:lang w:val="en-US"/>
        </w:rPr>
        <w:t>TM</w:t>
      </w:r>
      <w:r w:rsidRPr="00DB1475">
        <w:rPr>
          <w:rFonts w:ascii="Times New Roman" w:hAnsi="Times New Roman" w:cs="Times New Roman"/>
          <w:lang w:val="en-US"/>
        </w:rPr>
        <w:t xml:space="preserve"> electrode: Automatic Periodic Stimulation  continuous monitoring electrode</w:t>
      </w:r>
      <w:r w:rsidR="00590DCB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590DCB">
        <w:rPr>
          <w:rFonts w:ascii="Times New Roman" w:hAnsi="Times New Roman" w:cs="Times New Roman"/>
          <w:lang w:val="en-US"/>
        </w:rPr>
        <w:t>sCEs</w:t>
      </w:r>
      <w:proofErr w:type="spellEnd"/>
      <w:r w:rsidR="00590DCB">
        <w:rPr>
          <w:rFonts w:ascii="Times New Roman" w:hAnsi="Times New Roman" w:cs="Times New Roman"/>
          <w:lang w:val="en-US"/>
        </w:rPr>
        <w:t>: severe combined events; LOS: loss of signal</w:t>
      </w:r>
      <w:r w:rsidRPr="00DB1475">
        <w:rPr>
          <w:rFonts w:ascii="Times New Roman" w:hAnsi="Times New Roman" w:cs="Times New Roman"/>
          <w:lang w:val="en-US"/>
        </w:rPr>
        <w:t>.</w:t>
      </w:r>
    </w:p>
    <w:sectPr w:rsidR="002C437A" w:rsidRPr="00DB14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B1BEC"/>
    <w:multiLevelType w:val="hybridMultilevel"/>
    <w:tmpl w:val="EB2EF88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9708B"/>
    <w:multiLevelType w:val="hybridMultilevel"/>
    <w:tmpl w:val="AE741294"/>
    <w:lvl w:ilvl="0" w:tplc="39B64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A8FF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143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86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3E37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CAB0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1A90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BCD3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CBC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B201AD5"/>
    <w:multiLevelType w:val="hybridMultilevel"/>
    <w:tmpl w:val="3ED627D0"/>
    <w:lvl w:ilvl="0" w:tplc="3A02C2A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D427D8"/>
    <w:multiLevelType w:val="hybridMultilevel"/>
    <w:tmpl w:val="688A0396"/>
    <w:lvl w:ilvl="0" w:tplc="0F4C47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16A9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FC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20C1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3E7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08E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CC3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0C6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0413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30787163">
    <w:abstractNumId w:val="3"/>
  </w:num>
  <w:num w:numId="2" w16cid:durableId="2127583108">
    <w:abstractNumId w:val="1"/>
  </w:num>
  <w:num w:numId="3" w16cid:durableId="19404961">
    <w:abstractNumId w:val="2"/>
  </w:num>
  <w:num w:numId="4" w16cid:durableId="1785078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37A"/>
    <w:rsid w:val="00045939"/>
    <w:rsid w:val="002C437A"/>
    <w:rsid w:val="003B0FFA"/>
    <w:rsid w:val="00590DCB"/>
    <w:rsid w:val="005C744C"/>
    <w:rsid w:val="007555F0"/>
    <w:rsid w:val="007A05AD"/>
    <w:rsid w:val="00B301A8"/>
    <w:rsid w:val="00BB3575"/>
    <w:rsid w:val="00DB1475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27796"/>
  <w15:chartTrackingRefBased/>
  <w15:docId w15:val="{58F9622E-09B1-473C-BC4D-381884DD6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2C4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C4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C4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C4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C4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C4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C4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C4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C4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C4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C4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C4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C437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C437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C437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C437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C437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C437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C4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C4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C4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C4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C4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C437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C437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C437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C4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C437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C437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2C437A"/>
    <w:pPr>
      <w:suppressAutoHyphens/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2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Barczyński</dc:creator>
  <cp:keywords/>
  <dc:description/>
  <cp:lastModifiedBy>Marcin Barczyński</cp:lastModifiedBy>
  <cp:revision>4</cp:revision>
  <dcterms:created xsi:type="dcterms:W3CDTF">2025-04-06T10:33:00Z</dcterms:created>
  <dcterms:modified xsi:type="dcterms:W3CDTF">2025-04-06T13:43:00Z</dcterms:modified>
</cp:coreProperties>
</file>